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C64" w:rsidRDefault="007D5C64" w:rsidP="00AA18C9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</w:p>
    <w:p w:rsidR="007D5C64" w:rsidRDefault="007D5C64" w:rsidP="00AA18C9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</w:p>
    <w:p w:rsidR="003D7CC0" w:rsidRPr="00F1764A" w:rsidRDefault="00952F95" w:rsidP="00AA18C9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noProof/>
          <w:sz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8" o:spid="_x0000_s1026" type="#_x0000_t202" style="position:absolute;left:0;text-align:left;margin-left:37.5pt;margin-top:16.95pt;width:36.75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NeEjwIAAGIFAAAOAAAAZHJzL2Uyb0RvYy54bWysVM1uEzEQviPxDpbvdDdpmpaomyq0KkKq&#10;2ooW9ex47WaF7TG2k93wAOUNOHHhznP1ORh7d5MocCnisjv2fDOe+ebn9KzRiqyE8xWYgg4OckqE&#10;4VBW5rGgn+4v35xQ4gMzJVNgREHXwtOz6etXp7WdiCEsQJXCEXRi/KS2BV2EYCdZ5vlCaOYPwAqD&#10;SglOs4BH95iVjtXoXatsmOfjrAZXWgdceI+3F62STpN/KQUPN1J6EYgqKMYW0tel7zx+s+kpmzw6&#10;ZhcV78Jg/xCFZpXBRzeuLlhgZOmqP1zpijvwIMMBB52BlBUXKQfMZpDvZXO3YFakXJAcbzc0+f/n&#10;ll+vbh2pyoJioQzTWKLn79+ef/x6/vlETiI9tfUTRN1ZxIXmHTRY5v7e42XMupFOxz/mQ1CPRK83&#10;5IomEI6Xo/H4eHhECUfVYT46yRP52dbYOh/eC9AkCgV1WLtEKVtd+YCBILSHxLcMXFZKpfopQ+qC&#10;jg+P8mSw0aCFMhErUid0bmJCbeBJCmslIkaZj0IiEyn+eJF6UJwrR1YMu4dxLkxIqSe/iI4oiUG8&#10;xLDDb6N6iXGbR/8ymLAx1pUBl7LfC7v83IcsWzwSuZN3FEMzb7pCz6FcY50dtIPiLb+ssBpXzIdb&#10;5nAysLQ47eEGP1IBsg6dRMkC3Ne/3Uc8NixqKalx0grqvyyZE5SoDwZb+e1gNIqjmQ6jo+MhHtyu&#10;Zr6rMUt9DliOAe4Vy5MY8UH1onSgH3ApzOKrqGKG49sFDb14Htr5x6XCxWyWQDiMloUrc2d5dB2r&#10;E3vtvnlgznYNGbCTr6GfSTbZ68sWGy0NzJYBZJWaNhLcstoRj4OcerlbOnFT7J4Tarsap78BAAD/&#10;/wMAUEsDBBQABgAIAAAAIQDUwgoi4AAAAAgBAAAPAAAAZHJzL2Rvd25yZXYueG1sTI9BT8JAFITv&#10;Jv6HzTPxJlvAaqndEtKEmBg9gFy8vXYfbWP3be0uUPn1LCc9TmYy8022HE0njjS41rKC6SQCQVxZ&#10;3XKtYPe5fkhAOI+ssbNMCn7JwTK/vckw1fbEGzpufS1CCbsUFTTe96mUrmrIoJvYnjh4ezsY9EEO&#10;tdQDnkK56eQsip6kwZbDQoM9FQ1V39uDUfBWrD9wU85Mcu6K1/f9qv/ZfcVK3d+NqxcQnkb/F4Yr&#10;fkCHPDCV9sDaiU7BcxyueAXz+QLE1X9MYhClgmS6AJln8v+B/AIAAP//AwBQSwECLQAUAAYACAAA&#10;ACEAtoM4kv4AAADhAQAAEwAAAAAAAAAAAAAAAAAAAAAAW0NvbnRlbnRfVHlwZXNdLnhtbFBLAQIt&#10;ABQABgAIAAAAIQA4/SH/1gAAAJQBAAALAAAAAAAAAAAAAAAAAC8BAABfcmVscy8ucmVsc1BLAQIt&#10;ABQABgAIAAAAIQCzINeEjwIAAGIFAAAOAAAAAAAAAAAAAAAAAC4CAABkcnMvZTJvRG9jLnhtbFBL&#10;AQItABQABgAIAAAAIQDUwgoi4AAAAAgBAAAPAAAAAAAAAAAAAAAAAOkEAABkcnMvZG93bnJldi54&#10;bWxQSwUGAAAAAAQABADzAAAA9gUAAAAA&#10;" filled="f" stroked="f" strokeweight=".5pt">
            <v:textbox>
              <w:txbxContent>
                <w:p w:rsidR="00F1764A" w:rsidRPr="00F1764A" w:rsidRDefault="00F1764A">
                  <w:pPr>
                    <w:rPr>
                      <w:rFonts w:ascii="Times New Roman" w:hAnsi="Times New Roman" w:cs="Times New Roman"/>
                      <w:sz w:val="22"/>
                    </w:rPr>
                  </w:pPr>
                  <w:proofErr w:type="spellStart"/>
                  <w:proofErr w:type="gramStart"/>
                  <w:r w:rsidRPr="00F1764A">
                    <w:rPr>
                      <w:rFonts w:ascii="Times New Roman" w:hAnsi="Times New Roman" w:cs="Times New Roman"/>
                      <w:sz w:val="22"/>
                    </w:rPr>
                    <w:t>bp</w:t>
                  </w:r>
                  <w:proofErr w:type="spellEnd"/>
                  <w:proofErr w:type="gramEnd"/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b/>
          <w:noProof/>
          <w:sz w:val="22"/>
        </w:rPr>
        <w:pict>
          <v:shape id="文本框 5" o:spid="_x0000_s1027" type="#_x0000_t202" style="position:absolute;left:0;text-align:left;margin-left:66pt;margin-top:6.45pt;width:282pt;height:2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InrowIAALoFAAAOAAAAZHJzL2Uyb0RvYy54bWysVM1uEzEQviPxDpbvdDdpUkrUTRVaFSFV&#10;bUWLena8dmLh9RjbyW54gPIGnLhw57n6HIy9m7/SSxGX3bHnm/HMNz8np02lyVI4r8AUtHeQUyIM&#10;h1KZWUE/3128OabEB2ZKpsGIgq6Ep6fj169OajsSfZiDLoUj6MT4UW0LOg/BjrLM87momD8AKwwq&#10;JbiKBTy6WVY6VqP3Smf9PD/KanCldcCF93h73irpOPmXUvBwLaUXgeiCYmwhfV36TuM3G5+w0cwx&#10;O1e8C4P9QxQVUwYf3bg6Z4GRhVN/uaoUd+BBhgMOVQZSKi5SDphNL3+Sze2cWZFyQXK83dDk/59b&#10;frW8cUSVBR1SYliFJXr88f3x5+/HXw9kGOmprR8h6tYiLjTvocEyr+89XsasG+mq+Md8COqR6NWG&#10;XNEEwvHycHjcG+So4qg7zAfHKKP7bGttnQ8fBFQkCgV1WLzEKVte+tBC15D4mAetyguldTrEhhFn&#10;2pElw1LrkGJE53sobUhd0KPDYZ4c7+lSy209TGfPeEB/2sTnRGqtLqzIUMtEksJKi4jR5pOQSG0i&#10;5JkYGefCbOJM6IiSmNFLDDv8NqqXGLd5oEV6GUzYGFfKgGtZ2qe2/LImRrZ4rOFO3lEMzbRJPbVp&#10;lCmUK+wfB+0AessvFBb5kvlwwxxOHPYFbpFwjR+pAYsEnUTJHNy35+4jHgcBtZTUOMEF9V8XzAlK&#10;9EeDI/KuNxjEkU+HwfBtHw9uVzPd1ZhFdQbYOT3cV5YnMeKDXovSQXWPy2YSX0UVMxzfLmhYi2eh&#10;3Su4rLiYTBIIh9yycGluLY+uI8uxhe+ae+Zs1+cBJ+QK1rPORk/avcVGSwOTRQCp0ixEnltWO/5x&#10;QaRp6pZZ3EC754TartzxHwAAAP//AwBQSwMEFAAGAAgAAAAhACqmRqHcAAAACQEAAA8AAABkcnMv&#10;ZG93bnJldi54bWxMT9FKw0AQfBf8h2MF3+zFtIQm5lKCIoIKxeqLb9vcmgRzeyF3bdO/d33St5md&#10;YXam3MxuUEeaQu/ZwO0iAUXceNtza+Dj/fFmDSpEZIuDZzJwpgCb6vKixML6E7/RcRdbJSEcCjTQ&#10;xTgWWoemI4dh4Udi0b785DAKnVptJzxJuBt0miSZdtizfOhwpPuOmu/dwRl4Xn3iwzK+0DnyvK3r&#10;p/W4Cq/GXF/N9R2oSHP8M8NvfakOlXTa+wPboAbhy1S2RAFpDkoMWZ7JYS8gyUFXpf6/oPoBAAD/&#10;/wMAUEsBAi0AFAAGAAgAAAAhALaDOJL+AAAA4QEAABMAAAAAAAAAAAAAAAAAAAAAAFtDb250ZW50&#10;X1R5cGVzXS54bWxQSwECLQAUAAYACAAAACEAOP0h/9YAAACUAQAACwAAAAAAAAAAAAAAAAAvAQAA&#10;X3JlbHMvLnJlbHNQSwECLQAUAAYACAAAACEAXsCJ66MCAAC6BQAADgAAAAAAAAAAAAAAAAAuAgAA&#10;ZHJzL2Uyb0RvYy54bWxQSwECLQAUAAYACAAAACEAKqZGodwAAAAJAQAADwAAAAAAAAAAAAAAAAD9&#10;BAAAZHJzL2Rvd25yZXYueG1sUEsFBgAAAAAEAAQA8wAAAAYGAAAAAA==&#10;" fillcolor="white [3201]" strokecolor="white [3212]" strokeweight=".5pt">
            <v:textbox>
              <w:txbxContent>
                <w:p w:rsidR="00F1764A" w:rsidRPr="00F1764A" w:rsidRDefault="00F1764A">
                  <w:pPr>
                    <w:rPr>
                      <w:rFonts w:ascii="Times New Roman" w:hAnsi="Times New Roman" w:cs="Times New Roman"/>
                      <w:sz w:val="22"/>
                    </w:rPr>
                  </w:pPr>
                  <w:proofErr w:type="gramStart"/>
                  <w:r>
                    <w:rPr>
                      <w:rFonts w:ascii="Times New Roman" w:hAnsi="Times New Roman" w:cs="Times New Roman"/>
                      <w:sz w:val="22"/>
                    </w:rPr>
                    <w:t xml:space="preserve">M  </w:t>
                  </w:r>
                  <w:r w:rsidRPr="00F1764A">
                    <w:rPr>
                      <w:rFonts w:ascii="Times New Roman" w:hAnsi="Times New Roman" w:cs="Times New Roman"/>
                      <w:sz w:val="22"/>
                    </w:rPr>
                    <w:t>1</w:t>
                  </w:r>
                  <w:proofErr w:type="gramEnd"/>
                  <w:r w:rsidRPr="00F1764A">
                    <w:rPr>
                      <w:rFonts w:ascii="Times New Roman" w:hAnsi="Times New Roman" w:cs="Times New Roman"/>
                      <w:sz w:val="22"/>
                    </w:rPr>
                    <w:t xml:space="preserve">   2   3   4 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 w:rsidRPr="00F1764A">
                    <w:rPr>
                      <w:rFonts w:ascii="Times New Roman" w:hAnsi="Times New Roman" w:cs="Times New Roman"/>
                      <w:sz w:val="22"/>
                    </w:rPr>
                    <w:t xml:space="preserve">5 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 w:rsidRPr="00F1764A">
                    <w:rPr>
                      <w:rFonts w:ascii="Times New Roman" w:hAnsi="Times New Roman" w:cs="Times New Roman"/>
                      <w:sz w:val="22"/>
                    </w:rPr>
                    <w:t xml:space="preserve">6  7 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 w:rsidRPr="00F1764A">
                    <w:rPr>
                      <w:rFonts w:ascii="Times New Roman" w:hAnsi="Times New Roman" w:cs="Times New Roman"/>
                      <w:sz w:val="22"/>
                    </w:rPr>
                    <w:t xml:space="preserve">8 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 w:rsidRPr="00F1764A">
                    <w:rPr>
                      <w:rFonts w:ascii="Times New Roman" w:hAnsi="Times New Roman" w:cs="Times New Roman"/>
                      <w:sz w:val="22"/>
                    </w:rPr>
                    <w:t>9  10  11  12</w:t>
                  </w:r>
                </w:p>
              </w:txbxContent>
            </v:textbox>
          </v:shape>
        </w:pict>
      </w:r>
      <w:r w:rsidR="00F1764A" w:rsidRPr="00F1764A">
        <w:rPr>
          <w:rFonts w:ascii="Times New Roman" w:eastAsia="宋体" w:hAnsi="Times New Roman" w:cs="Times New Roman" w:hint="eastAsia"/>
          <w:b/>
          <w:sz w:val="22"/>
        </w:rPr>
        <w:t>A</w:t>
      </w:r>
    </w:p>
    <w:p w:rsidR="00AA18C9" w:rsidRDefault="00952F95" w:rsidP="00AA18C9">
      <w:pPr>
        <w:spacing w:line="480" w:lineRule="auto"/>
        <w:jc w:val="center"/>
        <w:rPr>
          <w:rFonts w:ascii="Calibri" w:eastAsia="宋体" w:hAnsi="Calibri" w:cs="Times New Roman"/>
          <w:sz w:val="22"/>
        </w:rPr>
      </w:pPr>
      <w:r>
        <w:rPr>
          <w:rFonts w:ascii="Calibri" w:eastAsia="宋体" w:hAnsi="Calibri" w:cs="Times New Roman"/>
          <w:noProof/>
          <w:sz w:val="22"/>
        </w:rPr>
        <w:pict>
          <v:shape id="文本框 17" o:spid="_x0000_s1028" type="#_x0000_t202" style="position:absolute;left:0;text-align:left;margin-left:32.25pt;margin-top:26.25pt;width:39pt;height:1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8CQkQIAAGsFAAAOAAAAZHJzL2Uyb0RvYy54bWysVM1uEzEQviPxDpbvdJM0bWnUTRVaFSFV&#10;bUWLena8drPCaxvbyW54AHgDTly481x5Dj57d9NQuBRx2R3PfB7PfPNzctpUiqyE86XROR3uDSgR&#10;mpui1A85/XB38eo1JT4wXTBltMjpWnh6On354qS2EzEyC6MK4QicaD+pbU4XIdhJlnm+EBXze8YK&#10;DaM0rmIBR/eQFY7V8F6pbDQYHGa1cYV1hgvvoT1vjXSa/EspeLiW0otAVE4RW0hfl77z+M2mJ2zy&#10;4JhdlLwLg/1DFBUrNR7dujpngZGlK/9wVZXcGW9k2OOmyoyUJRcpB2QzHDzJ5nbBrEi5gBxvtzT5&#10;/+eWX61uHCkL1O6IEs0q1Gjz7evm+8/Njy8EOhBUWz8B7tYCGZo3pgG413soY96NdFX8IyMCO6he&#10;b+kVTSAcyvHxwf4AFg7TaHx0eJDozx4vW+fDW2EqEoWcOlQvkcpWlz4gEEB7SHxLm4tSqVRBpUmd&#10;08N9uPzNghtKR41IvdC5iQm1gScprJWIGKXfCwkuUvxRkbpQnClHVgz9wzgXOqTUk1+gI0oiiOdc&#10;7PCPUT3ncptH/7LRYXu5KrVxKfsnYRcf+5BliweRO3lHMTTzJjXBqK/r3BRrlNuZdmK85RclinLJ&#10;fLhhDiOCOmLswzU+UhmQbzqJkoVxn/+mj3h0LqyU1Bi5nPpPS+YEJeqdRk8fD8fjOKPpMD44GuHg&#10;di3zXYteVmcGVRliwViexIgPqhelM9U9tsMsvgoT0xxv5zT04lloFwG2CxezWQJhKi0Ll/rW8ug6&#10;Fim23F1zz5zt+jKgoa9MP5xs8qQ9W2y8qc1sGYwsU+9GnltWO/4x0amlu+0TV8buOaEed+T0FwAA&#10;AP//AwBQSwMEFAAGAAgAAAAhAKLX2l7fAAAACAEAAA8AAABkcnMvZG93bnJldi54bWxMj0FLw0AQ&#10;he+C/2EZwZvdNDSlppmUEiiC6KG1F2+T7DQJze7G7LaN/no3Jz3NDO/x5nvZZtSduPLgWmsQ5rMI&#10;BJvKqtbUCMeP3dMKhPNkFHXWMMI3O9jk93cZpcrezJ6vB1+LEGJcSgiN930qpasa1uRmtmcTtJMd&#10;NPlwDrVUA91CuO5kHEVLqak14UNDPRcNV+fDRSO8Frt32pexXv10xcvbadt/HT8TxMeHcbsG4Xn0&#10;f2aY8AM65IGptBejnOgQloskOBGSOMxJX0xLifA8T0DmmfxfIP8FAAD//wMAUEsBAi0AFAAGAAgA&#10;AAAhALaDOJL+AAAA4QEAABMAAAAAAAAAAAAAAAAAAAAAAFtDb250ZW50X1R5cGVzXS54bWxQSwEC&#10;LQAUAAYACAAAACEAOP0h/9YAAACUAQAACwAAAAAAAAAAAAAAAAAvAQAAX3JlbHMvLnJlbHNQSwEC&#10;LQAUAAYACAAAACEAZffAkJECAABrBQAADgAAAAAAAAAAAAAAAAAuAgAAZHJzL2Uyb0RvYy54bWxQ&#10;SwECLQAUAAYACAAAACEAotfaXt8AAAAIAQAADwAAAAAAAAAAAAAAAADrBAAAZHJzL2Rvd25yZXYu&#10;eG1sUEsFBgAAAAAEAAQA8wAAAPcFAAAAAA==&#10;" filled="f" stroked="f" strokeweight=".5pt">
            <v:textbox>
              <w:txbxContent>
                <w:p w:rsidR="00AD4D4C" w:rsidRPr="008A7C01" w:rsidRDefault="00AD4D4C">
                  <w:pPr>
                    <w:rPr>
                      <w:rFonts w:ascii="Times New Roman" w:hAnsi="Times New Roman" w:cs="Times New Roman"/>
                    </w:rPr>
                  </w:pPr>
                  <w:r w:rsidRPr="008A7C01">
                    <w:rPr>
                      <w:rFonts w:ascii="Times New Roman" w:hAnsi="Times New Roman" w:cs="Times New Roman"/>
                    </w:rPr>
                    <w:t>1000</w:t>
                  </w:r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10" o:spid="_x0000_s1029" type="#_x0000_t202" style="position:absolute;left:0;text-align:left;margin-left:362.25pt;margin-top:45pt;width:61.5pt;height:21.7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yNDjgIAAGsFAAAOAAAAZHJzL2Uyb0RvYy54bWysVM1uEzEQviPxDpbvdJM0/SHqpgqtipCq&#10;tqJFPTteO1nh9Rh7kt3wAPAGnLhw57n6HIy9u2koXIq47I5nPn+e/5PTpjJsrXwoweZ8uDfgTFkJ&#10;RWkXOf9wd/HqmLOAwhbCgFU536jAT6cvX5zUbqJGsARTKM+IxIZJ7XK+RHSTLAtyqSoR9sApS0YN&#10;vhJIR7/ICi9qYq9MNhoMDrMafOE8SBUCac9bI58mfq2VxGutg0Jmck6+Yfr69J3HbzY9EZOFF25Z&#10;ys4N8Q9eVKK09OiW6lygYCtf/kFVldJDAI17EqoMtC6lSjFQNMPBk2hul8KpFAslJ7htmsL/o5VX&#10;6xvPyoJqR+mxoqIaPXz7+vD958OPL4x0lKDahQnhbh0hsXkDDYF7fSBljLvRvop/ioiRnbg22/Sq&#10;Bpkk5dHxcHBAFkmm0dHhaHQQWbLHy84HfKugYlHIuafqpaSK9WXAFtpD4lsWLkpjUgWNZXXOD/eJ&#10;/jcLkRsbNSr1QkcTA2odTxJujIoYY98rTblI/kdF6kJ1ZjxbC+ofIaWymEJPvISOKE1OPOdih3/0&#10;6jmX2zj6l8Hi9nJVWvAp+iduFx97l3WLp5zvxB1FbOZNaoL9vq5zKDZUbg/txAQnL0oqyqUIeCM8&#10;jQjVkcYer+mjDVDyoZM4W4L//Dd9xFPnkpWzmkYu5+HTSnjFmXlnqadfD8djosV0GB8cjejgdy3z&#10;XYtdVWdAVRnSgnEyiRGPphe1h+qetsMsvkomYSW9nXPsxTNsFwFtF6lmswSiqXQCL+2tk5E6Fim2&#10;3F1zL7zr+hKpoa+gH04xedKeLTbetDBbIegy9W7Mc5vVLv800an7u+0TV8buOaEed+T0FwAAAP//&#10;AwBQSwMEFAAGAAgAAAAhAIYgD1DhAAAACgEAAA8AAABkcnMvZG93bnJldi54bWxMj8FOwzAMhu9I&#10;vENkJG4spVtZKU2nqdKEhNhhYxduaeO1FY1TmmwrPD3mBEfbn35/f76abC/OOPrOkYL7WQQCqXam&#10;o0bB4W1zl4LwQZPRvSNU8IUeVsX1Va4z4y60w/M+NIJDyGdaQRvCkEnp6xat9jM3IPHt6EarA49j&#10;I82oLxxuexlH0YO0uiP+0OoByxbrj/3JKngpN1u9q2Kbfvfl8+txPXwe3hOlbm+m9ROIgFP4g+FX&#10;n9WhYKfKnch40StYxouEUQWPEXdiIF0seVExOZ8nIItc/q9Q/AAAAP//AwBQSwECLQAUAAYACAAA&#10;ACEAtoM4kv4AAADhAQAAEwAAAAAAAAAAAAAAAAAAAAAAW0NvbnRlbnRfVHlwZXNdLnhtbFBLAQIt&#10;ABQABgAIAAAAIQA4/SH/1gAAAJQBAAALAAAAAAAAAAAAAAAAAC8BAABfcmVscy8ucmVsc1BLAQIt&#10;ABQABgAIAAAAIQCX4yNDjgIAAGsFAAAOAAAAAAAAAAAAAAAAAC4CAABkcnMvZTJvRG9jLnhtbFBL&#10;AQItABQABgAIAAAAIQCGIA9Q4QAAAAoBAAAPAAAAAAAAAAAAAAAAAOgEAABkcnMvZG93bnJldi54&#10;bWxQSwUGAAAAAAQABADzAAAA9gUAAAAA&#10;" filled="f" stroked="f" strokeweight=".5pt">
            <v:textbox>
              <w:txbxContent>
                <w:p w:rsidR="00F1764A" w:rsidRPr="00F1764A" w:rsidRDefault="00F1764A">
                  <w:pPr>
                    <w:rPr>
                      <w:rFonts w:ascii="Times New Roman" w:hAnsi="Times New Roman" w:cs="Times New Roman"/>
                      <w:sz w:val="22"/>
                    </w:rPr>
                  </w:pPr>
                  <w:r w:rsidRPr="00F1764A">
                    <w:rPr>
                      <w:rFonts w:ascii="Times New Roman" w:hAnsi="Times New Roman" w:cs="Times New Roman"/>
                      <w:sz w:val="22"/>
                    </w:rPr>
                    <w:t>385</w:t>
                  </w:r>
                  <w:r w:rsidR="007D5C64">
                    <w:rPr>
                      <w:rFonts w:ascii="Times New Roman" w:hAnsi="Times New Roman" w:cs="Times New Roman" w:hint="eastAsia"/>
                      <w:sz w:val="22"/>
                    </w:rPr>
                    <w:t xml:space="preserve"> </w:t>
                  </w:r>
                  <w:proofErr w:type="spellStart"/>
                  <w:r w:rsidRPr="00F1764A">
                    <w:rPr>
                      <w:rFonts w:ascii="Times New Roman" w:hAnsi="Times New Roman" w:cs="Times New Roman"/>
                      <w:sz w:val="22"/>
                    </w:rPr>
                    <w:t>bp</w:t>
                  </w:r>
                  <w:proofErr w:type="spellEnd"/>
                </w:p>
              </w:txbxContent>
            </v:textbox>
            <w10:wrap anchorx="margin"/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9" o:spid="_x0000_s1038" type="#_x0000_t32" style="position:absolute;left:0;text-align:left;margin-left:345.75pt;margin-top:57pt;width:22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FXV/gEAAC8EAAAOAAAAZHJzL2Uyb0RvYy54bWysU0uOEzEQ3SNxB8t70kmkgZlWOrPIMGwQ&#10;RHwO4HHbaUv+qVzkcwkugMQKWAGr2XMaGI5B2Z10+AkJxKba1a5XVe9VeXa+dZatFSQTfMMnozFn&#10;ysvQGr9q+PNnl3dOOUsofCts8KrhO5X4+fz2rdkm1moaumBbBYyS+FRvYsM7xFhXVZKdciKNQlSe&#10;LnUAJ5BcWFUtiA1ld7aajsd3q02ANkKQKiX6e9Ff8nnJr7WS+FjrpJDZhlNvWCwUe5VtNZ+JegUi&#10;dkbu2xD/0IUTxlPRIdWFQMFegPkllTMSQgoaRzK4KmhtpCociM1k/BObp52IqnAhcVIcZEr/L618&#10;tF4CM23DzzjzwtGIbl5df3n59ubjh89vrr9+ep3P79+xsyzVJqaaEAu/hL2X4hIy760Gl7/EiG2L&#10;vLtBXrVFJunn9PTk3gkNQR6uqiMuQsIHKjiWDw1PCMKsOlwE72mGASZFXbF+mJAqE/AAyEWtzzYF&#10;a9pLY21x8gKphQW2FjR63E5y/4T7IQqFsfd9y3AXiTiCEX5l1T4yZ60y455jOeHOqr7iE6VJNmLV&#10;d1YW9lhPSKk8HmpaT9EZpqm7ATgulP4I3MdnqCrL/DfgAVEqB48D2Bkf4HfVjzLpPv6gQM87S3AV&#10;2l2ZfpGGtrKoun9Bee2/9wv8+M7n3wAAAP//AwBQSwMEFAAGAAgAAAAhAGF082TfAAAACwEAAA8A&#10;AABkcnMvZG93bnJldi54bWxMj91Kw0AQhe8F32EZwTu7iT/RxmxKEQpFKdS2D7DJjklwdzZmt23y&#10;9o4g6OWc83HmnGIxOitOOITOk4J0loBAqr3pqFFw2K9unkCEqMlo6wkVTBhgUV5eFDo3/kzveNrF&#10;RnAIhVwraGPscylD3aLTYeZ7JPY+/OB05HNopBn0mcOdlbdJkkmnO+IPre7xpcX6c3d0Cubrvqns&#10;9u01/UqG1brbTptxOSl1fTUun0FEHOMfDD/1uTqU3KnyRzJBWAXZPH1glI30nkcx8XiXsVL9KrIs&#10;5P8N5TcAAAD//wMAUEsBAi0AFAAGAAgAAAAhALaDOJL+AAAA4QEAABMAAAAAAAAAAAAAAAAAAAAA&#10;AFtDb250ZW50X1R5cGVzXS54bWxQSwECLQAUAAYACAAAACEAOP0h/9YAAACUAQAACwAAAAAAAAAA&#10;AAAAAAAvAQAAX3JlbHMvLnJlbHNQSwECLQAUAAYACAAAACEAwQBV1f4BAAAvBAAADgAAAAAAAAAA&#10;AAAAAAAuAgAAZHJzL2Uyb0RvYy54bWxQSwECLQAUAAYACAAAACEAYXTzZN8AAAALAQAADwAAAAAA&#10;AAAAAAAAAABYBAAAZHJzL2Rvd25yZXYueG1sUEsFBgAAAAAEAAQA8wAAAGQFAAAAAA==&#10;" strokecolor="black [3213]" strokeweight=".5pt">
            <v:stroke endarrow="block" joinstyle="miter"/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6" o:spid="_x0000_s1030" type="#_x0000_t202" style="position:absolute;left:0;text-align:left;margin-left:30.75pt;margin-top:6.75pt;width:47.25pt;height:2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dqHjgIAAGkFAAAOAAAAZHJzL2Uyb0RvYy54bWysVM1uEzEQviPxDpbvdDchSWnUTRVaFSFV&#10;bUWLena8drLC9hjbyW54AHgDTly481x9Dsbe3TQKXIq47I5nvvn/OT1rtCIb4XwFpqCDo5wSYTiU&#10;lVkW9OP95as3lPjATMkUGFHQrfD0bPbyxWltp2IIK1ClcASNGD+tbUFXIdhplnm+Epr5I7DCoFCC&#10;0yzg0y2z0rEarWuVDfN8ktXgSuuAC++Re9EK6SzZl1LwcCOlF4GogmJsIX1d+i7iN5udsunSMbuq&#10;eBcG+4coNKsMOt2ZumCBkbWr/jClK+7AgwxHHHQGUlZcpBwwm0F+kM3dilmRcsHieLsrk/9/Zvn1&#10;5taRqizohBLDNLbo8fu3xx+/Hn9+JZNYntr6KaLuLOJC8xYabHPP98iMWTfS6fjHfAjKsdDbXXFF&#10;EwhH5iTP8+MxJRxFw5PxEGm0nj0pW+fDOwGaRKKgDnuXSso2Vz600B4SfRm4rJRK/VOG1Ojg9ThP&#10;CjsJGlcmYkWahM5MTKgNPFFhq0TEKPNBSKxEij8y0gyKc+XIhuH0MM6FCSn1ZBfRESUxiOcodvin&#10;qJ6j3ObRewYTdsq6MuBS9gdhl5/6kGWLx5rv5R3J0CyaNAKjvq8LKLfYbgftvnjLLytsyhXz4ZY5&#10;XBDsMC59uMGPVIDFh46iZAXuy9/4EY9zi1JKaly4gvrPa+YEJeq9wYk+GYxGcUPTYzQ+HuLD7UsW&#10;+xKz1ueAXRngebE8kREfVE9KB/oBb8M8ekURMxx9FzT05HlozwDeFi7m8wTCnbQsXJk7y6Pp2KQ4&#10;cvfNA3O2m8uAA30N/Wqy6cF4ttioaWC+DiCrNLuxzm1Vu/rjPqfp725PPBj774R6upCz3wAAAP//&#10;AwBQSwMEFAAGAAgAAAAhAM/aIrjeAAAACAEAAA8AAABkcnMvZG93bnJldi54bWxMj0FrwzAMhe+D&#10;/Qejwm6r3Y6EksUpJVAGYzu062U3J1aT0FjOYrfN9uunnraTkL7H03v5enK9uOAYOk8aFnMFAqn2&#10;tqNGw+Fj+7gCEaIha3pPqOEbA6yL+7vcZNZfaYeXfWwEm1DIjIY2xiGTMtQtOhPmfkBidvSjM5HX&#10;sZF2NFc2d71cKpVKZzriD60ZsGyxPu3PTsNruX03u2rpVj99+fJ23Axfh89E64fZtHkGEXGKf2K4&#10;xefoUHCmyp/JBtFrSBcJK/n+xPPGk5S7VQyUAlnk8n+B4hcAAP//AwBQSwECLQAUAAYACAAAACEA&#10;toM4kv4AAADhAQAAEwAAAAAAAAAAAAAAAAAAAAAAW0NvbnRlbnRfVHlwZXNdLnhtbFBLAQItABQA&#10;BgAIAAAAIQA4/SH/1gAAAJQBAAALAAAAAAAAAAAAAAAAAC8BAABfcmVscy8ucmVsc1BLAQItABQA&#10;BgAIAAAAIQCosdqHjgIAAGkFAAAOAAAAAAAAAAAAAAAAAC4CAABkcnMvZTJvRG9jLnhtbFBLAQIt&#10;ABQABgAIAAAAIQDP2iK43gAAAAgBAAAPAAAAAAAAAAAAAAAAAOgEAABkcnMvZG93bnJldi54bWxQ&#10;SwUGAAAAAAQABADzAAAA8wUAAAAA&#10;" filled="f" stroked="f" strokeweight=".5pt">
            <v:textbox>
              <w:txbxContent>
                <w:p w:rsidR="00F1764A" w:rsidRPr="00F1764A" w:rsidRDefault="00F1764A">
                  <w:pPr>
                    <w:rPr>
                      <w:rFonts w:ascii="Times New Roman" w:hAnsi="Times New Roman" w:cs="Times New Roman"/>
                    </w:rPr>
                  </w:pPr>
                  <w:r w:rsidRPr="00F1764A">
                    <w:rPr>
                      <w:rFonts w:ascii="Times New Roman" w:hAnsi="Times New Roman" w:cs="Times New Roman"/>
                    </w:rPr>
                    <w:t>2000</w:t>
                  </w:r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7" o:spid="_x0000_s1031" type="#_x0000_t202" style="position:absolute;left:0;text-align:left;margin-left:37.5pt;margin-top:37.5pt;width:33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MMqkAIAAGkFAAAOAAAAZHJzL2Uyb0RvYy54bWysVM1uEzEQviPxDpbvdLMhTWjUTRVaFSFV&#10;bUWKena8drPC9hjbyW54AHgDTly481x5Dsbe3TQqXIq47I4934zn55s5PWu0IhvhfAWmoPnRgBJh&#10;OJSVeSjox7vLV28o8YGZkikwoqBb4enZ7OWL09pOxRBWoErhCDoxflrbgq5CsNMs83wlNPNHYIVB&#10;pQSnWcCje8hKx2r0rlU2HAzGWQ2utA648B5vL1olnSX/UgoebqT0IhBVUIwtpK9L32X8ZrNTNn1w&#10;zK4q3oXB/iEKzSqDj+5dXbDAyNpVf7jSFXfgQYYjDjoDKSsuUg6YTT54ks1ixaxIuWBxvN2Xyf8/&#10;t/x6c+tIVRZ0QolhGlu0+/5t9+PX7udXMonlqa2fImphEReat9Bgm/t7j5cx60Y6Hf+YD0E9Fnq7&#10;L65oAuF4OcpP8gFqOKqG4/EEZfSePRpb58M7AZpEoaAOe5dKyjZXPrTQHhLfMnBZKZX6pwypCzp+&#10;fTxIBnsNOlcmYkViQucmJtQGnqSwVSJilPkgJFYixR8vEgfFuXJkw5A9jHNhQko9+UV0REkM4jmG&#10;Hf4xqucYt3n0L4MJe2NdGXAp+ydhl5/6kGWLx5of5B3F0CybRIHjvq9LKLfYbgftvHjLLytsyhXz&#10;4ZY5HBDsIw59uMGPVIDFh06iZAXuy9/uIx55i1pKahy4gvrPa+YEJeq9QUaf5KNRnNB0GB1Phnhw&#10;h5rlocas9TlgV3JcL5YnMeKD6kXpQN/jbpjHV1HFDMe3Cxp68Ty0awB3CxfzeQLhTFoWrszC8ug6&#10;NilS7q65Z852vAxI6GvoR5NNn9CzxUZLA/N1AFkl7sY6t1Xt6o/znNjf7Z64MA7PCfW4IWe/AQAA&#10;//8DAFBLAwQUAAYACAAAACEAj2A6wt4AAAAJAQAADwAAAGRycy9kb3ducmV2LnhtbEyPT0vDQBDF&#10;70K/wzIFb3aTYm2J2ZQSKILoobUXb5vsNAnuzsbsto1+eqcg6Gn+vOHN7+Xr0VlxxiF0nhSkswQE&#10;Uu1NR42Cw9v2bgUiRE1GW0+o4AsDrIvJTa4z4y+0w/M+NoJNKGRaQRtjn0kZ6hadDjPfI7F29IPT&#10;kcehkWbQFzZ3Vs6T5EE63RF/aHWPZYv1x/7kFDyX21e9q+Zu9W3Lp5fjpv88vC+Uup2Om0cQEcf4&#10;dwxXfEaHgpkqfyIThFWwXHCU+Fuv+n3Ki4qbdJmALHL5P0HxAwAA//8DAFBLAQItABQABgAIAAAA&#10;IQC2gziS/gAAAOEBAAATAAAAAAAAAAAAAAAAAAAAAABbQ29udGVudF9UeXBlc10ueG1sUEsBAi0A&#10;FAAGAAgAAAAhADj9If/WAAAAlAEAAAsAAAAAAAAAAAAAAAAALwEAAF9yZWxzLy5yZWxzUEsBAi0A&#10;FAAGAAgAAAAhANCswyqQAgAAaQUAAA4AAAAAAAAAAAAAAAAALgIAAGRycy9lMm9Eb2MueG1sUEsB&#10;Ai0AFAAGAAgAAAAhAI9gOsLeAAAACQEAAA8AAAAAAAAAAAAAAAAA6gQAAGRycy9kb3ducmV2Lnht&#10;bFBLBQYAAAAABAAEAPMAAAD1BQAAAAA=&#10;" filled="f" stroked="f" strokeweight=".5pt">
            <v:textbox>
              <w:txbxContent>
                <w:p w:rsidR="00F1764A" w:rsidRPr="00F1764A" w:rsidRDefault="00F1764A">
                  <w:pPr>
                    <w:rPr>
                      <w:rFonts w:ascii="Times New Roman" w:hAnsi="Times New Roman" w:cs="Times New Roman"/>
                    </w:rPr>
                  </w:pPr>
                  <w:r w:rsidRPr="00F1764A">
                    <w:rPr>
                      <w:rFonts w:ascii="Times New Roman" w:hAnsi="Times New Roman" w:cs="Times New Roman" w:hint="eastAsia"/>
                    </w:rPr>
                    <w:t>750</w:t>
                  </w:r>
                </w:p>
              </w:txbxContent>
            </v:textbox>
          </v:shape>
        </w:pict>
      </w:r>
      <w:r w:rsidR="00F1764A" w:rsidRPr="008A7C01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69264FC9" wp14:editId="7DCFBDD7">
            <wp:extent cx="3486150" cy="124200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9697" cy="1246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64A" w:rsidRDefault="00F1764A" w:rsidP="00F1764A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F1764A">
        <w:rPr>
          <w:rFonts w:ascii="Times New Roman" w:eastAsia="宋体" w:hAnsi="Times New Roman" w:cs="Times New Roman"/>
          <w:b/>
          <w:sz w:val="22"/>
        </w:rPr>
        <w:t>B</w:t>
      </w:r>
    </w:p>
    <w:p w:rsidR="00F1764A" w:rsidRPr="00F1764A" w:rsidRDefault="00F1764A" w:rsidP="00F1764A">
      <w:pPr>
        <w:ind w:firstLineChars="750" w:firstLine="1650"/>
        <w:rPr>
          <w:rFonts w:ascii="Times New Roman" w:hAnsi="Times New Roman" w:cs="Times New Roman"/>
          <w:sz w:val="22"/>
        </w:rPr>
      </w:pPr>
      <w:proofErr w:type="gramStart"/>
      <w:r w:rsidRPr="00F1764A">
        <w:rPr>
          <w:rFonts w:ascii="Times New Roman" w:hAnsi="Times New Roman" w:cs="Times New Roman"/>
          <w:sz w:val="22"/>
        </w:rPr>
        <w:t xml:space="preserve">M  </w:t>
      </w:r>
      <w:r w:rsidRPr="00F1764A">
        <w:rPr>
          <w:rFonts w:ascii="Times New Roman" w:hAnsi="Times New Roman" w:cs="Times New Roman" w:hint="eastAsia"/>
          <w:sz w:val="22"/>
        </w:rPr>
        <w:t>1</w:t>
      </w:r>
      <w:proofErr w:type="gramEnd"/>
      <w:r w:rsidRPr="00F1764A">
        <w:rPr>
          <w:rFonts w:ascii="Times New Roman" w:hAnsi="Times New Roman" w:cs="Times New Roman" w:hint="eastAsia"/>
          <w:sz w:val="22"/>
        </w:rPr>
        <w:t xml:space="preserve">   2   3   4  </w:t>
      </w:r>
      <w:r w:rsidRPr="00F1764A">
        <w:rPr>
          <w:rFonts w:ascii="Times New Roman" w:hAnsi="Times New Roman" w:cs="Times New Roman"/>
          <w:sz w:val="22"/>
        </w:rPr>
        <w:t xml:space="preserve"> </w:t>
      </w:r>
      <w:r w:rsidRPr="00F1764A">
        <w:rPr>
          <w:rFonts w:ascii="Times New Roman" w:hAnsi="Times New Roman" w:cs="Times New Roman" w:hint="eastAsia"/>
          <w:sz w:val="22"/>
        </w:rPr>
        <w:t xml:space="preserve">5  </w:t>
      </w:r>
      <w:r w:rsidRPr="00F1764A">
        <w:rPr>
          <w:rFonts w:ascii="Times New Roman" w:hAnsi="Times New Roman" w:cs="Times New Roman"/>
          <w:sz w:val="22"/>
        </w:rPr>
        <w:t xml:space="preserve"> </w:t>
      </w:r>
      <w:r w:rsidRPr="00F1764A">
        <w:rPr>
          <w:rFonts w:ascii="Times New Roman" w:hAnsi="Times New Roman" w:cs="Times New Roman" w:hint="eastAsia"/>
          <w:sz w:val="22"/>
        </w:rPr>
        <w:t xml:space="preserve">6  7  </w:t>
      </w:r>
      <w:r w:rsidRPr="00F1764A">
        <w:rPr>
          <w:rFonts w:ascii="Times New Roman" w:hAnsi="Times New Roman" w:cs="Times New Roman"/>
          <w:sz w:val="22"/>
        </w:rPr>
        <w:t xml:space="preserve"> </w:t>
      </w:r>
      <w:r w:rsidRPr="00F1764A">
        <w:rPr>
          <w:rFonts w:ascii="Times New Roman" w:hAnsi="Times New Roman" w:cs="Times New Roman" w:hint="eastAsia"/>
          <w:sz w:val="22"/>
        </w:rPr>
        <w:t xml:space="preserve">8  </w:t>
      </w:r>
      <w:r w:rsidRPr="00F1764A">
        <w:rPr>
          <w:rFonts w:ascii="Times New Roman" w:hAnsi="Times New Roman" w:cs="Times New Roman"/>
          <w:sz w:val="22"/>
        </w:rPr>
        <w:t xml:space="preserve"> </w:t>
      </w:r>
      <w:r w:rsidRPr="00F1764A">
        <w:rPr>
          <w:rFonts w:ascii="Times New Roman" w:hAnsi="Times New Roman" w:cs="Times New Roman" w:hint="eastAsia"/>
          <w:sz w:val="22"/>
        </w:rPr>
        <w:t>9  10  11  12</w:t>
      </w:r>
    </w:p>
    <w:p w:rsidR="00F1764A" w:rsidRPr="00F1764A" w:rsidRDefault="00952F95" w:rsidP="00F1764A">
      <w:pPr>
        <w:spacing w:line="480" w:lineRule="auto"/>
        <w:ind w:firstLineChars="600" w:firstLine="1320"/>
        <w:rPr>
          <w:rFonts w:ascii="Times New Roman" w:eastAsia="宋体" w:hAnsi="Times New Roman" w:cs="Times New Roman"/>
          <w:b/>
          <w:sz w:val="22"/>
        </w:rPr>
      </w:pPr>
      <w:r>
        <w:rPr>
          <w:rFonts w:ascii="Calibri" w:eastAsia="宋体" w:hAnsi="Calibri" w:cs="Times New Roman"/>
          <w:noProof/>
          <w:sz w:val="22"/>
        </w:rPr>
        <w:pict>
          <v:shape id="文本框 19" o:spid="_x0000_s1032" type="#_x0000_t202" style="position:absolute;left:0;text-align:left;margin-left:40.5pt;margin-top:37.95pt;width:48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25hjwIAAGsFAAAOAAAAZHJzL2Uyb0RvYy54bWysVM1uEzEQviPxDpbvdDdpG9qomyq0KkKq&#10;2ooU9ex47WaF7TG2k93wAOUNOHHhznP1ORh7d5MocCnisjue+eb/5+y80YqshPMVmIIODnJKhOFQ&#10;VuaxoJ/ur96cUOIDMyVTYERB18LT88nrV2e1HYshLECVwhE0Yvy4tgVdhGDHWeb5QmjmD8AKg0IJ&#10;TrOAT/eYlY7VaF2rbJjno6wGV1oHXHiP3MtWSCfJvpSCh1spvQhEFRRjC+nr0ncev9nkjI0fHbOL&#10;indhsH+IQrPKoNONqUsWGFm66g9TuuIOPMhwwEFnIGXFRcoBsxnke9nMFsyKlAsWx9tNmfz/M8tv&#10;VneOVCX27pQSwzT26Pn7t+cfv55/PhHkYYFq68eIm1lEhuYdNAju+R6ZMe9GOh3/mBFBOZZ6vSmv&#10;aALhyBzlp6McJRxFw8OTwfA4Wsm2ytb58F6AJpEoqMPupaKy1bUPLbSHRF8GriqlUgeVITU6ODzO&#10;k8JGgsaViViRZqEzExNqA09UWCsRMcp8FBJrkeKPjDSF4kI5smI4P4xzYUJKPdlFdERJDOIlih1+&#10;G9VLlNs8es9gwkZZVwZcyn4v7PJzH7Js8VjznbwjGZp5k4Zg1Pd1DuUa2+2g3Rhv+VWFTblmPtwx&#10;hyuCfcS1D7f4kQqw+NBRlCzAff0bP+JxclFKSY0rV1D/ZcmcoER9MDjTp4Ojo7ij6XF0/HaID7cr&#10;me9KzFJfAHZlgAfG8kRGfFA9KR3oB7wO0+gVRcxw9F3Q0JMXoT0EeF24mE4TCLfSsnBtZpZH07FJ&#10;ceTumwfmbDeXAQf6BvrlZOO98WyxUdPAdBlAVml2Y53bqnb1x41O099dn3gydt8Jtb2Rk98AAAD/&#10;/wMAUEsDBBQABgAIAAAAIQAJwErw4QAAAAkBAAAPAAAAZHJzL2Rvd25yZXYueG1sTI9BT8MwDIXv&#10;SPyHyEjcWNrBaClNp6nShITYYWMXbmnjtRWNU5psK/x6vBPcbL+n5+/ly8n24oSj7xwpiGcRCKTa&#10;mY4aBfv39V0KwgdNRveOUME3elgW11e5zow70xZPu9AIDiGfaQVtCEMmpa9btNrP3IDE2sGNVgde&#10;x0aaUZ853PZyHkWP0uqO+EOrByxbrD93R6vgtVxv9Laa2/SnL1/eDqvha/+xUOr2Zlo9gwg4hT8z&#10;XPAZHQpmqtyRjBe9gjTmKkFBsngCcdGThA8VD/H9A8gil/8bFL8AAAD//wMAUEsBAi0AFAAGAAgA&#10;AAAhALaDOJL+AAAA4QEAABMAAAAAAAAAAAAAAAAAAAAAAFtDb250ZW50X1R5cGVzXS54bWxQSwEC&#10;LQAUAAYACAAAACEAOP0h/9YAAACUAQAACwAAAAAAAAAAAAAAAAAvAQAAX3JlbHMvLnJlbHNQSwEC&#10;LQAUAAYACAAAACEAVL9uYY8CAABrBQAADgAAAAAAAAAAAAAAAAAuAgAAZHJzL2Uyb0RvYy54bWxQ&#10;SwECLQAUAAYACAAAACEACcBK8OEAAAAJAQAADwAAAAAAAAAAAAAAAADpBAAAZHJzL2Rvd25yZXYu&#10;eG1sUEsFBgAAAAAEAAQA8wAAAPcFAAAAAA==&#10;" filled="f" stroked="f" strokeweight=".5pt">
            <v:textbox>
              <w:txbxContent>
                <w:p w:rsidR="00AD4D4C" w:rsidRPr="008A7C01" w:rsidRDefault="00AD4D4C">
                  <w:pPr>
                    <w:rPr>
                      <w:rFonts w:ascii="Times New Roman" w:hAnsi="Times New Roman" w:cs="Times New Roman"/>
                    </w:rPr>
                  </w:pPr>
                  <w:r w:rsidRPr="008A7C01">
                    <w:rPr>
                      <w:rFonts w:ascii="Times New Roman" w:hAnsi="Times New Roman" w:cs="Times New Roman"/>
                    </w:rPr>
                    <w:t>1000</w:t>
                  </w:r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16" o:spid="_x0000_s1033" type="#_x0000_t202" style="position:absolute;left:0;text-align:left;margin-left:45pt;margin-top:60.45pt;width:34.5pt;height:2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RWqkAIAAGsFAAAOAAAAZHJzL2Uyb0RvYy54bWysVM1uEzEQviPxDpbvdJM0aUrUTRVaFSFV&#10;bUWKena8drLC9hjbyW54AHgDTly481x9Dsbe3TQELkVcdsczn8fz882cnddakY1wvgST0/5RjxJh&#10;OBSlWeb0w/3Vq1NKfGCmYAqMyOlWeHo+ffnirLITMYAVqEI4gk6Mn1Q2p6sQ7CTLPF8JzfwRWGHQ&#10;KMFpFvDollnhWIXetcoGvd5JVoErrAMuvEftZWOk0+RfSsHDrZReBKJyirGF9HXpu4jfbHrGJkvH&#10;7KrkbRjsH6LQrDT46M7VJQuMrF35hytdcgceZDjioDOQsuQi5YDZ9HsH2cxXzIqUCxbH212Z/P9z&#10;y282d46UBfbuhBLDNPbo8dvXx+8/H398IajDAlXWTxA3t4gM9RuoEdzpPSpj3rV0Ov4xI4J2LPV2&#10;V15RB8JROTw+7Y/QwtE0GI3741H0kj1dts6HtwI0iUJOHXYvFZVtrn1ooB0kvmXgqlQqdVAZUuX0&#10;5Bjd/2ZB58pEjUhcaN3EhJrAkxS2SkSMMu+FxFqk+KMisVBcKEc2DPnDOBcmpNSTX0RHlMQgnnOx&#10;xT9F9ZzLTR7dy2DC7rIuDbiU/UHYxccuZNngseZ7eUcx1Is6kWDc9XUBxRbb7aCZGG/5VYlNuWY+&#10;3DGHI4J9xLEPt/iRCrD40EqUrMB9/ps+4pG5aKWkwpHLqf+0Zk5Qot4Z5PTr/nAYZzQdhqPxAA9u&#10;37LYt5i1vgDsSh8XjOVJjPigOlE60A+4HWbxVTQxw/HtnIZOvAjNIsDtwsVslkA4lZaFazO3PLqO&#10;TYqUu68fmLMtLwMS+ga64WSTA3o22HjTwGwdQJaJu7HOTVXb+uNEJ/a32yeujP1zQj3tyOkvAAAA&#10;//8DAFBLAwQUAAYACAAAACEAgD2fx+EAAAAKAQAADwAAAGRycy9kb3ducmV2LnhtbEyPQU/DMAyF&#10;70j8h8hI3Fiyik1raTpNlSYkBIeNXbi5jddWNElpsq3w6/FOcLOfn56/l68n24szjaHzTsN8pkCQ&#10;q73pXKPh8L59WIEIEZ3B3jvS8E0B1sXtTY6Z8Re3o/M+NoJDXMhQQxvjkEkZ6pYshpkfyPHt6EeL&#10;kdexkWbEC4fbXiZKLaXFzvGHFgcqW6o/9yer4aXcvuGuSuzqpy+fX4+b4evwsdD6/m7aPIGINMU/&#10;M1zxGR0KZqr8yZkgeg2p4iqR9USlIK6GRcpKxcNy/giyyOX/CsUvAAAA//8DAFBLAQItABQABgAI&#10;AAAAIQC2gziS/gAAAOEBAAATAAAAAAAAAAAAAAAAAAAAAABbQ29udGVudF9UeXBlc10ueG1sUEsB&#10;Ai0AFAAGAAgAAAAhADj9If/WAAAAlAEAAAsAAAAAAAAAAAAAAAAALwEAAF9yZWxzLy5yZWxzUEsB&#10;Ai0AFAAGAAgAAAAhAPBdFaqQAgAAawUAAA4AAAAAAAAAAAAAAAAALgIAAGRycy9lMm9Eb2MueG1s&#10;UEsBAi0AFAAGAAgAAAAhAIA9n8fhAAAACgEAAA8AAAAAAAAAAAAAAAAA6gQAAGRycy9kb3ducmV2&#10;LnhtbFBLBQYAAAAABAAEAPMAAAD4BQAAAAA=&#10;" filled="f" stroked="f" strokeweight=".5pt">
            <v:textbox>
              <w:txbxContent>
                <w:p w:rsidR="00AD4D4C" w:rsidRPr="008A7C01" w:rsidRDefault="00AD4D4C">
                  <w:pPr>
                    <w:rPr>
                      <w:rFonts w:ascii="Times New Roman" w:hAnsi="Times New Roman" w:cs="Times New Roman"/>
                    </w:rPr>
                  </w:pPr>
                  <w:r w:rsidRPr="008A7C01">
                    <w:rPr>
                      <w:rFonts w:ascii="Times New Roman" w:hAnsi="Times New Roman" w:cs="Times New Roman"/>
                    </w:rPr>
                    <w:t>500</w:t>
                  </w:r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15" o:spid="_x0000_s1034" type="#_x0000_t202" style="position:absolute;left:0;text-align:left;margin-left:41.25pt;margin-top:16.15pt;width:46.5pt;height:21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XOSkAIAAGsFAAAOAAAAZHJzL2Uyb0RvYy54bWysVM1uEzEQviPxDpbvdJPQ9CfqpgqtipCq&#10;tiJFPTteu1nhtY3tZDc8ALwBJy7cea4+B5+9u2koXIq47I5nPo/n55s5OW0qRdbC+dLonA73BpQI&#10;zU1R6vucfri9eHVEiQ9MF0wZLXK6EZ6eTl++OKntRIzM0qhCOAIn2k9qm9NlCHaSZZ4vRcX8nrFC&#10;wyiNq1jA0d1nhWM1vFcqGw0GB1ltXGGd4cJ7aM9bI50m/1IKHq6l9CIQlVPEFtLXpe8ifrPpCZvc&#10;O2aXJe/CYP8QRcVKjUe3rs5ZYGTlyj9cVSV3xhsZ9ripMiNlyUXKAdkMB0+ymS+ZFSkXFMfbbZn8&#10;/3PLr9Y3jpQFejemRLMKPXr49vXh+8+HH18IdChQbf0EuLkFMjRvTANwr/dQxrwb6ar4R0YEdpR6&#10;sy2vaALhUI6PB+MxLBym0eHBaJS8Z4+XrfPhrTAViUJOHbqXisrWlz4gEEB7SHxLm4tSqdRBpUmd&#10;04PXcP+bBTeUjhqRuNC5iQm1gScpbJSIGKXfC4lapPijIrFQnClH1gz8YZwLHVLqyS/QESURxHMu&#10;dvjHqJ5zuc2jf9nosL1cldq4lP2TsIuPfciyxaOQO3lHMTSLJpHgqO/rwhQbtNuZdmK85RclmnLJ&#10;fLhhDiOCPmLswzU+UhkU33QSJUvjPv9NH/FgLqyU1Bi5nPpPK+YEJeqdBqePh/v7cUbTYX98OMLB&#10;7VoWuxa9qs4MujLEgrE8iREfVC9KZ6o7bIdZfBUmpjnezmnoxbPQLgJsFy5mswTCVFoWLvXc8ug6&#10;NilS7ra5Y852vAwg9JXph5NNntCzxcab2sxWwcgycTfWua1qV39MdKJ0t33iytg9J9Tjjpz+AgAA&#10;//8DAFBLAwQUAAYACAAAACEAYr0+6+AAAAAIAQAADwAAAGRycy9kb3ducmV2LnhtbEyPwU7DMBBE&#10;70j8g7WVuFGnqUKjkE1VRaqQEBxaeuG2id0kIl6H2G0DX497osfZGc28zdeT6cVZj66zjLCYRyA0&#10;11Z13CAcPraPKQjniRX1ljXCj3awLu7vcsqUvfBOn/e+EaGEXUYIrfdDJqWrW23Ize2gOXhHOxry&#10;QY6NVCNdQrnpZRxFT9JQx2GhpUGXra6/9ieD8Fpu32lXxSb97cuXt+Nm+D58JogPs2nzDMLryf+H&#10;4Yof0KEITJU9sXKiR0jjJCQRlvESxNVfJeFQIaySFGSRy9sHij8AAAD//wMAUEsBAi0AFAAGAAgA&#10;AAAhALaDOJL+AAAA4QEAABMAAAAAAAAAAAAAAAAAAAAAAFtDb250ZW50X1R5cGVzXS54bWxQSwEC&#10;LQAUAAYACAAAACEAOP0h/9YAAACUAQAACwAAAAAAAAAAAAAAAAAvAQAAX3JlbHMvLnJlbHNQSwEC&#10;LQAUAAYACAAAACEASPVzkpACAABrBQAADgAAAAAAAAAAAAAAAAAuAgAAZHJzL2Uyb0RvYy54bWxQ&#10;SwECLQAUAAYACAAAACEAYr0+6+AAAAAIAQAADwAAAAAAAAAAAAAAAADqBAAAZHJzL2Rvd25yZXYu&#10;eG1sUEsFBgAAAAAEAAQA8wAAAPcFAAAAAA==&#10;" filled="f" stroked="f" strokeweight=".5pt">
            <v:textbox>
              <w:txbxContent>
                <w:p w:rsidR="00AD4D4C" w:rsidRPr="008A7C01" w:rsidRDefault="00AD4D4C">
                  <w:pPr>
                    <w:rPr>
                      <w:rFonts w:ascii="Times New Roman" w:hAnsi="Times New Roman" w:cs="Times New Roman"/>
                    </w:rPr>
                  </w:pPr>
                  <w:r w:rsidRPr="008A7C01">
                    <w:rPr>
                      <w:rFonts w:ascii="Times New Roman" w:hAnsi="Times New Roman" w:cs="Times New Roman"/>
                    </w:rPr>
                    <w:t>2000</w:t>
                  </w:r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14" o:spid="_x0000_s1035" type="#_x0000_t202" style="position:absolute;left:0;text-align:left;margin-left:40.5pt;margin-top:.45pt;width:35.25pt;height:24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kZwkgIAAGsFAAAOAAAAZHJzL2Uyb0RvYy54bWysVM1uEzEQviPxDpbvdJN009Komyq0KkKq&#10;2ooW9ex47WaF7TG2k93wAOUNOHHhznP1ORh7d5MocCnisjue+Tyen2/m9KzRiqyE8xWYgg4PBpQI&#10;w6GszGNBP91fvnlLiQ/MlEyBEQVdC0/Ppq9fndZ2IkawAFUKR9CJ8ZPaFnQRgp1kmecLoZk/ACsM&#10;GiU4zQIe3WNWOlajd62y0WBwlNXgSuuAC+9Re9Ea6TT5l1LwcCOlF4GogmJsIX1d+s7jN5uessmj&#10;Y3ZR8S4M9g9RaFYZfHTj6oIFRpau+sOVrrgDDzIccNAZSFlxkXLAbIaDvWzuFsyKlAsWx9tNmfz/&#10;c8uvV7eOVCX2LqfEMI09ev7+7fnHr+efTwR1WKDa+gni7iwiQ/MOGgT3eo/KmHcjnY5/zIigHUu9&#10;3pRXNIFwVOb58dHxmBKOpsNhfjgaRy/Z9rJ1PrwXoEkUCuqwe6mobHXlQwvtIfEtA5eVUqmDypC6&#10;oEeH40G6sLGgc2UiViQudG5iQm3gSQprJSJGmY9CYi1S/FGRWCjOlSMrhvxhnAsTUurJL6IjSmIQ&#10;L7nY4bdRveRym0f/MpiwuawrAy5lvxd2+bkPWbZ4rPlO3lEMzbxJJDjp+zqHco3tdtBOjLf8ssKm&#10;XDEfbpnDEcEO49iHG/xIBVh86CRKFuC+/k0f8chctFJS48gV1H9ZMicoUR8McvpkmOdxRtMhHx+P&#10;8OB2LfNdi1nqc8CuDHHBWJ7EiA+qF6UD/YDbYRZfRRMzHN8uaOjF89AuAtwuXMxmCYRTaVm4MneW&#10;R9exSZFy980Dc7bjZUBCX0M/nGyyR88WG28amC0DyCpxN9a5rWpXf5zoxP5u+8SVsXtOqO2OnP4G&#10;AAD//wMAUEsDBBQABgAIAAAAIQCJLAmH3QAAAAYBAAAPAAAAZHJzL2Rvd25yZXYueG1sTI9BS8NA&#10;FITvgv9heYI3u0kxEmNeSgkUQfTQ2ou3l+w2Ce6+jdltG/31bk96HGaY+aZczdaIk5784BghXSQg&#10;NLdODdwh7N83dzkIH4gVGcca4Vt7WFXXVyUVyp15q0+70IlYwr4ghD6EsZDSt7225Bdu1By9g5ss&#10;hSinTqqJzrHcGrlMkgdpaeC40NOo6163n7ujRXipN2+0bZY2/zH18+thPX7tPzLE25t5/QQi6Dn8&#10;heGCH9GhikyNO7LywiDkabwSEB5BXNwszUA0CFlyD7Iq5X/86hcAAP//AwBQSwECLQAUAAYACAAA&#10;ACEAtoM4kv4AAADhAQAAEwAAAAAAAAAAAAAAAAAAAAAAW0NvbnRlbnRfVHlwZXNdLnhtbFBLAQIt&#10;ABQABgAIAAAAIQA4/SH/1gAAAJQBAAALAAAAAAAAAAAAAAAAAC8BAABfcmVscy8ucmVsc1BLAQIt&#10;ABQABgAIAAAAIQD+EkZwkgIAAGsFAAAOAAAAAAAAAAAAAAAAAC4CAABkcnMvZTJvRG9jLnhtbFBL&#10;AQItABQABgAIAAAAIQCJLAmH3QAAAAYBAAAPAAAAAAAAAAAAAAAAAOwEAABkcnMvZG93bnJldi54&#10;bWxQSwUGAAAAAAQABADzAAAA9gUAAAAA&#10;" filled="f" stroked="f" strokeweight=".5pt">
            <v:textbox>
              <w:txbxContent>
                <w:p w:rsidR="00AD4D4C" w:rsidRPr="00AD4D4C" w:rsidRDefault="00AD4D4C" w:rsidP="00C255D4">
                  <w:pPr>
                    <w:ind w:firstLineChars="50" w:firstLine="110"/>
                    <w:rPr>
                      <w:rFonts w:ascii="Times New Roman" w:hAnsi="Times New Roman" w:cs="Times New Roman"/>
                      <w:sz w:val="22"/>
                    </w:rPr>
                  </w:pPr>
                  <w:proofErr w:type="spellStart"/>
                  <w:proofErr w:type="gramStart"/>
                  <w:r w:rsidRPr="00AD4D4C">
                    <w:rPr>
                      <w:rFonts w:ascii="Times New Roman" w:hAnsi="Times New Roman" w:cs="Times New Roman"/>
                      <w:sz w:val="22"/>
                    </w:rPr>
                    <w:t>bp</w:t>
                  </w:r>
                  <w:proofErr w:type="spellEnd"/>
                  <w:proofErr w:type="gramEnd"/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文本框 13" o:spid="_x0000_s1036" type="#_x0000_t202" style="position:absolute;left:0;text-align:left;margin-left:378pt;margin-top:67.2pt;width:45.75pt;height:23.2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9c1SkQIAAGwFAAAOAAAAZHJzL2Uyb0RvYy54bWysVM1uEzEQviPxDpbvdJO06U+UTRVaBSFF&#10;bUWKena8drPC9hjbyW54AHgDTly481x9Dsbe3SQqXIq47I5nPo/n55sZX9ZakY1wvgST0/5RjxJh&#10;OBSleczpx/vZm3NKfGCmYAqMyOlWeHo5ef1qXNmRGMAKVCEcQSfGjyqb01UIdpRlnq+EZv4IrDBo&#10;lOA0C3h0j1nhWIXetcoGvd5pVoErrAMuvEftdWOkk+RfSsHDrZReBKJyirGF9HXpu4zfbDJmo0fH&#10;7KrkbRjsH6LQrDT46M7VNQuMrF35hytdcgceZDjioDOQsuQi5YDZ9HvPslmsmBUpFyyOt7sy+f/n&#10;lt9s7hwpC+zdMSWGaezR0/dvTz9+Pf38SlCHBaqsHyFuYREZ6rdQI7jTe1TGvGvpdPxjRgTtWOrt&#10;rryiDoSjcnje7w2GlHA0DS6Gg7Nh9JLtL1vnwzsBmkQhpw67l4rKNnMfGmgHiW8ZmJVKpQ4qQ6qc&#10;nh4Pe+nCzoLOlYlYkbjQuokJNYEnKWyViBhlPgiJtUjxR0ViobhSjmwY8odxLkxIqSe/iI4oiUG8&#10;5GKL30f1kstNHt3LYMLusi4NuJT9s7CLT13IssFjzQ/yjmKol3VDgjQRUbWEYov9dtCMjLd8VmJX&#10;5syHO+ZwRrDFOPfhFj9SAVYfWomSFbgvf9NHPFIXrZRUOHM59Z/XzAlK1HuDpL7on5zEIU2Hk+HZ&#10;AA/u0LI8tJi1vgJsSx83jOVJjPigOlE60A+4HqbxVTQxw/HtnIZOvArNJsD1wsV0mkA4lpaFuVlY&#10;Hl3HLkXO3dcPzNmWmAEZfQPddLLRM3422HjTwHQdQJaJvPuqtg3AkU70b9dP3BmH54TaL8nJbwAA&#10;AP//AwBQSwMEFAAGAAgAAAAhALcL1sjiAAAACwEAAA8AAABkcnMvZG93bnJldi54bWxMj8FOwzAQ&#10;RO9I/IO1SNyoQ0naEOJUVaQKCdFDSy/cNvE2iYjtELtt4OtZTnDcmdHsm3w1mV6cafSdswruZxEI&#10;srXTnW0UHN42dykIH9Bq7J0lBV/kYVVcX+WYaXexOzrvQyO4xPoMFbQhDJmUvm7JoJ+5gSx7Rzca&#10;DHyOjdQjXrjc9HIeRQtpsLP8ocWBypbqj/3JKHgpN1vcVXOTfvfl8+txPXwe3hOlbm+m9ROIQFP4&#10;C8MvPqNDwUyVO1ntRa9gmSx4S2DjIY5BcCKNlwmIipU0egRZ5PL/huIHAAD//wMAUEsBAi0AFAAG&#10;AAgAAAAhALaDOJL+AAAA4QEAABMAAAAAAAAAAAAAAAAAAAAAAFtDb250ZW50X1R5cGVzXS54bWxQ&#10;SwECLQAUAAYACAAAACEAOP0h/9YAAACUAQAACwAAAAAAAAAAAAAAAAAvAQAAX3JlbHMvLnJlbHNQ&#10;SwECLQAUAAYACAAAACEAgfXNUpECAABsBQAADgAAAAAAAAAAAAAAAAAuAgAAZHJzL2Uyb0RvYy54&#10;bWxQSwECLQAUAAYACAAAACEAtwvWyOIAAAALAQAADwAAAAAAAAAAAAAAAADrBAAAZHJzL2Rvd25y&#10;ZXYueG1sUEsFBgAAAAAEAAQA8wAAAPoFAAAAAA==&#10;" filled="f" stroked="f" strokeweight=".5pt">
            <v:textbox>
              <w:txbxContent>
                <w:p w:rsidR="00AD4D4C" w:rsidRPr="00AD4D4C" w:rsidRDefault="00AD4D4C">
                  <w:pPr>
                    <w:rPr>
                      <w:rFonts w:ascii="Times New Roman" w:hAnsi="Times New Roman" w:cs="Times New Roman"/>
                      <w:sz w:val="22"/>
                    </w:rPr>
                  </w:pPr>
                  <w:r w:rsidRPr="00AD4D4C">
                    <w:rPr>
                      <w:rFonts w:ascii="Times New Roman" w:hAnsi="Times New Roman" w:cs="Times New Roman"/>
                      <w:sz w:val="22"/>
                    </w:rPr>
                    <w:t>327</w:t>
                  </w:r>
                  <w:r w:rsidR="007D5C64">
                    <w:rPr>
                      <w:rFonts w:ascii="Times New Roman" w:hAnsi="Times New Roman" w:cs="Times New Roman" w:hint="eastAsia"/>
                      <w:sz w:val="22"/>
                    </w:rPr>
                    <w:t xml:space="preserve"> </w:t>
                  </w:r>
                  <w:proofErr w:type="spellStart"/>
                  <w:r w:rsidRPr="00AD4D4C">
                    <w:rPr>
                      <w:rFonts w:ascii="Times New Roman" w:hAnsi="Times New Roman" w:cs="Times New Roman"/>
                      <w:sz w:val="22"/>
                    </w:rPr>
                    <w:t>bp</w:t>
                  </w:r>
                  <w:proofErr w:type="spellEnd"/>
                </w:p>
              </w:txbxContent>
            </v:textbox>
          </v:shape>
        </w:pict>
      </w:r>
      <w:r>
        <w:rPr>
          <w:rFonts w:ascii="Calibri" w:eastAsia="宋体" w:hAnsi="Calibri" w:cs="Times New Roman"/>
          <w:noProof/>
          <w:sz w:val="22"/>
        </w:rPr>
        <w:pict>
          <v:shape id="直接箭头连接符 12" o:spid="_x0000_s1037" type="#_x0000_t32" style="position:absolute;left:0;text-align:left;margin-left:360.55pt;margin-top:76.2pt;width:22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LxQAAIAALYDAAAOAAAAZHJzL2Uyb0RvYy54bWysU81u00AQviPxDqu9EydBLZEVp4eEckEQ&#10;ifIA0/XaXmn/tLPE8UvwAkicgBNw6r1PA+UxOrtx0wI3hA/rWY/mm/m++bw82xvNdjKgcrbis8mU&#10;M2mFq5VtK/724vzJgjOMYGvQzsqKDxL52erxo2XvSzl3ndO1DIxALJa9r3gXoy+LAkUnDeDEeWkp&#10;2bhgINI1tEUdoCd0o4v5dHpa9C7UPjghEenr5pDkq4zfNFLE102DMjJdcZot5jPk8zKdxWoJZRvA&#10;d0qMY8A/TGFAWWp6hNpABPYuqL+gjBLBoWviRDhTuKZRQmYOxGY2/YPNmw68zFxIHPRHmfD/wYpX&#10;u21gqqbdzTmzYGhHNx+ufr7/fPP9249PV7+uP6b46xdGeRKr91hSzdpuw3hDvw2J+b4JJr2JE9tn&#10;gYejwHIfmaCP88XJsxNag7hLFfd1PmB8IZ1hKag4xgCq7eLaWUtbdGGW9YXdS4zUmQrvClJT686V&#10;1nmZ2rK+4qdPcx8gSzUaIrU0nkiibTkD3ZJXRQwZEZ1WdapOODjgWge2A7ILuax2/QXNzpkGjJQg&#10;QvlJStAEv5WmcTaA3aE4pw7uMiqSxbUyFV8cq6GMoPRzW7M4eNI8BgW21XJE1jZNI7OBR8JJ+YPW&#10;Kbp09ZBXUKQbmSMPNBo5ue/hneKHv9vqFgAA//8DAFBLAwQUAAYACAAAACEAPJAdad0AAAALAQAA&#10;DwAAAGRycy9kb3ducmV2LnhtbEyPUUvDQBCE3wX/w7GCL2IviZpKzKUUwacKodUfsM2tSTS3F3LX&#10;NvrrXUHQx535mJ0pV7Mb1JGm0Hs2kC4SUMSNtz23Bl5fnq7vQYWIbHHwTAY+KcCqOj8rsbD+xFs6&#10;7mKrJIRDgQa6GMdC69B05DAs/Egs3pufHEY5p1bbCU8S7gadJUmuHfYsHzoc6bGj5mN3cAboCrlO&#10;6+Tr/bmO4027rtvNRhtzeTGvH0BFmuMfDD/1pTpU0mnvD2yDGgwsszQVVIy77BaUEMs8F2X/q+iq&#10;1P83VN8AAAD//wMAUEsBAi0AFAAGAAgAAAAhALaDOJL+AAAA4QEAABMAAAAAAAAAAAAAAAAAAAAA&#10;AFtDb250ZW50X1R5cGVzXS54bWxQSwECLQAUAAYACAAAACEAOP0h/9YAAACUAQAACwAAAAAAAAAA&#10;AAAAAAAvAQAAX3JlbHMvLnJlbHNQSwECLQAUAAYACAAAACEATBy8UAACAAC2AwAADgAAAAAAAAAA&#10;AAAAAAAuAgAAZHJzL2Uyb0RvYy54bWxQSwECLQAUAAYACAAAACEAPJAdad0AAAALAQAADwAAAAAA&#10;AAAAAAAAAABaBAAAZHJzL2Rvd25yZXYueG1sUEsFBgAAAAAEAAQA8wAAAGQFAAAAAA==&#10;" strokecolor="windowText" strokeweight=".5pt">
            <v:stroke endarrow="block" joinstyle="miter"/>
          </v:shape>
        </w:pict>
      </w:r>
      <w:r w:rsidR="00F1764A" w:rsidRPr="008A7C01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 wp14:anchorId="4ACDA29A" wp14:editId="4DE3D5B8">
            <wp:extent cx="3883660" cy="154241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1542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64A" w:rsidRPr="00AA18C9" w:rsidRDefault="00F1764A" w:rsidP="00AA18C9">
      <w:pPr>
        <w:spacing w:line="480" w:lineRule="auto"/>
        <w:jc w:val="center"/>
        <w:rPr>
          <w:rFonts w:ascii="Calibri" w:eastAsia="宋体" w:hAnsi="Calibri" w:cs="Times New Roman"/>
          <w:sz w:val="22"/>
        </w:rPr>
      </w:pPr>
    </w:p>
    <w:p w:rsidR="00AA18C9" w:rsidRDefault="00F54EBC" w:rsidP="00514D8E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F54EBC">
        <w:rPr>
          <w:rFonts w:ascii="Times New Roman" w:eastAsia="宋体" w:hAnsi="Times New Roman" w:cs="Times New Roman"/>
          <w:b/>
          <w:sz w:val="22"/>
        </w:rPr>
        <w:t xml:space="preserve">Additional file </w:t>
      </w:r>
      <w:r w:rsidR="00FB389F">
        <w:rPr>
          <w:rFonts w:ascii="Times New Roman" w:eastAsia="宋体" w:hAnsi="Times New Roman" w:cs="Times New Roman" w:hint="eastAsia"/>
          <w:b/>
          <w:sz w:val="22"/>
        </w:rPr>
        <w:t>2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Identification of transgenic tobacco plants detected with PCR</w:t>
      </w:r>
      <w:r w:rsidR="007D5C64">
        <w:rPr>
          <w:rFonts w:ascii="Times New Roman" w:eastAsia="宋体" w:hAnsi="Times New Roman" w:cs="Times New Roman" w:hint="eastAsia"/>
          <w:sz w:val="22"/>
        </w:rPr>
        <w:t xml:space="preserve">. </w:t>
      </w:r>
      <w:proofErr w:type="gramStart"/>
      <w:r w:rsidR="00AA18C9" w:rsidRPr="00AA18C9">
        <w:rPr>
          <w:rFonts w:ascii="Times New Roman" w:eastAsia="宋体" w:hAnsi="Times New Roman" w:cs="Times New Roman"/>
          <w:b/>
          <w:sz w:val="22"/>
        </w:rPr>
        <w:t>A</w:t>
      </w:r>
      <w:r w:rsidR="007D5C64">
        <w:rPr>
          <w:rFonts w:ascii="Times New Roman" w:eastAsia="宋体" w:hAnsi="Times New Roman" w:cs="Times New Roman" w:hint="eastAsia"/>
          <w:sz w:val="22"/>
        </w:rPr>
        <w:t>,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Identification of </w:t>
      </w:r>
      <w:r w:rsidR="00AA18C9" w:rsidRPr="00AA18C9">
        <w:rPr>
          <w:rFonts w:ascii="Times New Roman" w:eastAsia="宋体" w:hAnsi="Times New Roman" w:cs="Times New Roman"/>
          <w:i/>
          <w:sz w:val="22"/>
        </w:rPr>
        <w:t>Lxx18460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gene.</w:t>
      </w:r>
      <w:proofErr w:type="gramEnd"/>
      <w:r w:rsidR="00AA18C9" w:rsidRPr="00AA18C9">
        <w:rPr>
          <w:rFonts w:ascii="Times New Roman" w:eastAsia="宋体" w:hAnsi="Times New Roman" w:cs="Times New Roman"/>
          <w:sz w:val="22"/>
        </w:rPr>
        <w:t xml:space="preserve"> Lines from left to right: M</w:t>
      </w:r>
      <w:r w:rsidR="00AA18C9" w:rsidRPr="00AA18C9">
        <w:rPr>
          <w:rFonts w:ascii="Times New Roman" w:eastAsia="宋体" w:hAnsi="Times New Roman" w:cs="Times New Roman" w:hint="eastAsia"/>
          <w:sz w:val="22"/>
        </w:rPr>
        <w:t>,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DL 2000 marker; lane 1</w:t>
      </w:r>
      <w:r w:rsidR="007D5C64">
        <w:rPr>
          <w:rFonts w:ascii="Times New Roman" w:eastAsia="宋体" w:hAnsi="Times New Roman" w:cs="Times New Roman" w:hint="eastAsia"/>
          <w:sz w:val="22"/>
        </w:rPr>
        <w:t>,</w:t>
      </w:r>
      <w:r w:rsidR="007D5C64" w:rsidRPr="00AA18C9">
        <w:rPr>
          <w:rFonts w:ascii="Times New Roman" w:eastAsia="宋体" w:hAnsi="Times New Roman" w:cs="Times New Roman"/>
          <w:sz w:val="22"/>
        </w:rPr>
        <w:t xml:space="preserve"> </w:t>
      </w:r>
      <w:r w:rsidR="00AA18C9" w:rsidRPr="00AA18C9">
        <w:rPr>
          <w:rFonts w:ascii="Times New Roman" w:eastAsia="宋体" w:hAnsi="Times New Roman" w:cs="Times New Roman"/>
          <w:sz w:val="22"/>
        </w:rPr>
        <w:t>plasmid as positive control; lane 2</w:t>
      </w:r>
      <w:r w:rsidR="007D5C64">
        <w:rPr>
          <w:rFonts w:ascii="Times New Roman" w:eastAsia="宋体" w:hAnsi="Times New Roman" w:cs="Times New Roman" w:hint="eastAsia"/>
          <w:sz w:val="22"/>
        </w:rPr>
        <w:t>,</w:t>
      </w:r>
      <w:r w:rsidR="007D5C64" w:rsidRPr="00AA18C9">
        <w:rPr>
          <w:rFonts w:ascii="Times New Roman" w:eastAsia="宋体" w:hAnsi="Times New Roman" w:cs="Times New Roman"/>
          <w:sz w:val="22"/>
        </w:rPr>
        <w:t xml:space="preserve"> </w:t>
      </w:r>
      <w:r w:rsidR="00AA18C9" w:rsidRPr="00AA18C9">
        <w:rPr>
          <w:rFonts w:ascii="Times New Roman" w:eastAsia="宋体" w:hAnsi="Times New Roman" w:cs="Times New Roman"/>
          <w:sz w:val="22"/>
        </w:rPr>
        <w:t>WT tobacco plant; lanes 3</w:t>
      </w:r>
      <w:r w:rsidR="00AA18C9" w:rsidRPr="00AA18C9">
        <w:rPr>
          <w:rFonts w:ascii="Times New Roman" w:eastAsia="宋体" w:hAnsi="Times New Roman" w:cs="Times New Roman"/>
          <w:i/>
          <w:sz w:val="22"/>
        </w:rPr>
        <w:t>–</w:t>
      </w:r>
      <w:r w:rsidR="00AA18C9" w:rsidRPr="00AA18C9">
        <w:rPr>
          <w:rFonts w:ascii="Times New Roman" w:eastAsia="宋体" w:hAnsi="Times New Roman" w:cs="Times New Roman"/>
          <w:sz w:val="22"/>
        </w:rPr>
        <w:t>12</w:t>
      </w:r>
      <w:r w:rsidR="007D5C64">
        <w:rPr>
          <w:rFonts w:ascii="Times New Roman" w:eastAsia="宋体" w:hAnsi="Times New Roman" w:cs="Times New Roman" w:hint="eastAsia"/>
          <w:sz w:val="22"/>
        </w:rPr>
        <w:t>,</w:t>
      </w:r>
      <w:r w:rsidR="007D5C64" w:rsidRPr="00AA18C9">
        <w:rPr>
          <w:rFonts w:ascii="Times New Roman" w:eastAsia="宋体" w:hAnsi="Times New Roman" w:cs="Times New Roman" w:hint="eastAsia"/>
          <w:sz w:val="22"/>
        </w:rPr>
        <w:t xml:space="preserve"> </w:t>
      </w:r>
      <w:r w:rsidR="00AA18C9" w:rsidRPr="00AA18C9">
        <w:rPr>
          <w:rFonts w:ascii="Times New Roman" w:eastAsia="宋体" w:hAnsi="Times New Roman" w:cs="Times New Roman"/>
          <w:sz w:val="22"/>
        </w:rPr>
        <w:t>transgenic plants.</w:t>
      </w:r>
      <w:r w:rsidR="00AA18C9" w:rsidRPr="00AA18C9"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gramStart"/>
      <w:r w:rsidR="00AA18C9" w:rsidRPr="00AA18C9">
        <w:rPr>
          <w:rFonts w:ascii="Times New Roman" w:eastAsia="宋体" w:hAnsi="Times New Roman" w:cs="Times New Roman"/>
          <w:b/>
          <w:sz w:val="22"/>
        </w:rPr>
        <w:t>B</w:t>
      </w:r>
      <w:r w:rsidR="007D5C64">
        <w:rPr>
          <w:rFonts w:ascii="Times New Roman" w:eastAsia="宋体" w:hAnsi="Times New Roman" w:cs="Times New Roman" w:hint="eastAsia"/>
          <w:sz w:val="22"/>
        </w:rPr>
        <w:t>,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Identification of </w:t>
      </w:r>
      <w:r w:rsidR="00AA18C9" w:rsidRPr="00AA18C9">
        <w:rPr>
          <w:rFonts w:ascii="Times New Roman" w:eastAsia="宋体" w:hAnsi="Times New Roman" w:cs="Times New Roman"/>
          <w:i/>
          <w:sz w:val="22"/>
        </w:rPr>
        <w:t>NPTII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gene.</w:t>
      </w:r>
      <w:proofErr w:type="gramEnd"/>
      <w:r w:rsidR="00AA18C9" w:rsidRPr="00AA18C9">
        <w:rPr>
          <w:rFonts w:ascii="Times New Roman" w:eastAsia="宋体" w:hAnsi="Times New Roman" w:cs="Times New Roman"/>
          <w:sz w:val="22"/>
        </w:rPr>
        <w:t xml:space="preserve"> Lines from left to right: M</w:t>
      </w:r>
      <w:r w:rsidR="00AA18C9" w:rsidRPr="00AA18C9">
        <w:rPr>
          <w:rFonts w:ascii="Times New Roman" w:eastAsia="宋体" w:hAnsi="Times New Roman" w:cs="Times New Roman" w:hint="eastAsia"/>
          <w:sz w:val="22"/>
        </w:rPr>
        <w:t>,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DL 2000 marker; lane 1</w:t>
      </w:r>
      <w:r w:rsidR="00AA18C9" w:rsidRPr="00AA18C9">
        <w:rPr>
          <w:rFonts w:ascii="Times New Roman" w:eastAsia="宋体" w:hAnsi="Times New Roman" w:cs="Times New Roman" w:hint="eastAsia"/>
          <w:sz w:val="22"/>
        </w:rPr>
        <w:t>,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plasmid as positive control; lane 2</w:t>
      </w:r>
      <w:r w:rsidR="00AA18C9" w:rsidRPr="00AA18C9">
        <w:rPr>
          <w:rFonts w:ascii="Times New Roman" w:eastAsia="宋体" w:hAnsi="Times New Roman" w:cs="Times New Roman" w:hint="eastAsia"/>
          <w:sz w:val="22"/>
        </w:rPr>
        <w:t>,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 WT tobacco plant; lanes 3–12</w:t>
      </w:r>
      <w:r w:rsidR="007D5C64">
        <w:rPr>
          <w:rFonts w:ascii="Times New Roman" w:eastAsia="宋体" w:hAnsi="Times New Roman" w:cs="Times New Roman" w:hint="eastAsia"/>
          <w:sz w:val="22"/>
        </w:rPr>
        <w:t>,</w:t>
      </w:r>
      <w:r w:rsidR="007D5C64" w:rsidRPr="00AA18C9">
        <w:rPr>
          <w:rFonts w:ascii="Times New Roman" w:eastAsia="宋体" w:hAnsi="Times New Roman" w:cs="Times New Roman"/>
          <w:sz w:val="22"/>
        </w:rPr>
        <w:t xml:space="preserve"> </w:t>
      </w:r>
      <w:r w:rsidR="00AA18C9" w:rsidRPr="00AA18C9">
        <w:rPr>
          <w:rFonts w:ascii="Times New Roman" w:eastAsia="宋体" w:hAnsi="Times New Roman" w:cs="Times New Roman"/>
          <w:sz w:val="22"/>
        </w:rPr>
        <w:t xml:space="preserve">transgenic plants. </w:t>
      </w:r>
    </w:p>
    <w:p w:rsidR="00823761" w:rsidRDefault="00823761" w:rsidP="00AA18C9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:rsidR="00B47415" w:rsidRDefault="00B47415" w:rsidP="00AA18C9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:rsidR="00B47415" w:rsidRDefault="00B47415" w:rsidP="00AA18C9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:rsidR="00B47415" w:rsidRDefault="00B47415" w:rsidP="00AA18C9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bookmarkStart w:id="0" w:name="_GoBack"/>
      <w:bookmarkEnd w:id="0"/>
    </w:p>
    <w:sectPr w:rsidR="00B47415" w:rsidSect="00505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F95" w:rsidRDefault="00952F95" w:rsidP="00AA18C9">
      <w:r>
        <w:separator/>
      </w:r>
    </w:p>
  </w:endnote>
  <w:endnote w:type="continuationSeparator" w:id="0">
    <w:p w:rsidR="00952F95" w:rsidRDefault="00952F95" w:rsidP="00AA1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F95" w:rsidRDefault="00952F95" w:rsidP="00AA18C9">
      <w:r>
        <w:separator/>
      </w:r>
    </w:p>
  </w:footnote>
  <w:footnote w:type="continuationSeparator" w:id="0">
    <w:p w:rsidR="00952F95" w:rsidRDefault="00952F95" w:rsidP="00AA1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38DC"/>
    <w:rsid w:val="000366C2"/>
    <w:rsid w:val="00087464"/>
    <w:rsid w:val="000950CA"/>
    <w:rsid w:val="000C7D21"/>
    <w:rsid w:val="00175673"/>
    <w:rsid w:val="00250BA8"/>
    <w:rsid w:val="0026504C"/>
    <w:rsid w:val="0029374F"/>
    <w:rsid w:val="003568E5"/>
    <w:rsid w:val="0039054F"/>
    <w:rsid w:val="003B1C9C"/>
    <w:rsid w:val="003D7CC0"/>
    <w:rsid w:val="003F775A"/>
    <w:rsid w:val="00402540"/>
    <w:rsid w:val="004738B7"/>
    <w:rsid w:val="004B3DCA"/>
    <w:rsid w:val="004F15ED"/>
    <w:rsid w:val="005056CD"/>
    <w:rsid w:val="00514D8E"/>
    <w:rsid w:val="00530358"/>
    <w:rsid w:val="005452C2"/>
    <w:rsid w:val="005A5FA9"/>
    <w:rsid w:val="005F7701"/>
    <w:rsid w:val="00675AE6"/>
    <w:rsid w:val="006B7BC1"/>
    <w:rsid w:val="006F0B28"/>
    <w:rsid w:val="0076770E"/>
    <w:rsid w:val="007D5C64"/>
    <w:rsid w:val="00823761"/>
    <w:rsid w:val="00823A24"/>
    <w:rsid w:val="008A7C01"/>
    <w:rsid w:val="008C7D02"/>
    <w:rsid w:val="008F5E9F"/>
    <w:rsid w:val="008F7704"/>
    <w:rsid w:val="00952F95"/>
    <w:rsid w:val="00983C9E"/>
    <w:rsid w:val="009F151D"/>
    <w:rsid w:val="00A11D7F"/>
    <w:rsid w:val="00A138DC"/>
    <w:rsid w:val="00A21481"/>
    <w:rsid w:val="00A616B6"/>
    <w:rsid w:val="00AA18C9"/>
    <w:rsid w:val="00AD4D4C"/>
    <w:rsid w:val="00B33D45"/>
    <w:rsid w:val="00B47415"/>
    <w:rsid w:val="00B4760F"/>
    <w:rsid w:val="00B53A2C"/>
    <w:rsid w:val="00B53B22"/>
    <w:rsid w:val="00B85CDD"/>
    <w:rsid w:val="00B9738B"/>
    <w:rsid w:val="00BA0B99"/>
    <w:rsid w:val="00BF1DA4"/>
    <w:rsid w:val="00C028C4"/>
    <w:rsid w:val="00C255D4"/>
    <w:rsid w:val="00CC6DA3"/>
    <w:rsid w:val="00CE16BD"/>
    <w:rsid w:val="00E1390B"/>
    <w:rsid w:val="00E35065"/>
    <w:rsid w:val="00E43A85"/>
    <w:rsid w:val="00EC5A6C"/>
    <w:rsid w:val="00F1764A"/>
    <w:rsid w:val="00F54EBC"/>
    <w:rsid w:val="00F85420"/>
    <w:rsid w:val="00F91698"/>
    <w:rsid w:val="00FB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直接箭头连接符 9"/>
        <o:r id="V:Rule2" type="connector" idref="#直接箭头连接符 12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1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1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18C9"/>
    <w:rPr>
      <w:sz w:val="18"/>
      <w:szCs w:val="18"/>
    </w:rPr>
  </w:style>
  <w:style w:type="table" w:styleId="a5">
    <w:name w:val="Table Grid"/>
    <w:basedOn w:val="a1"/>
    <w:uiPriority w:val="39"/>
    <w:rsid w:val="008237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53B2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3B2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9054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9054F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9054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9054F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9054F"/>
    <w:rPr>
      <w:b/>
      <w:bCs/>
    </w:rPr>
  </w:style>
  <w:style w:type="character" w:styleId="aa">
    <w:name w:val="Emphasis"/>
    <w:basedOn w:val="a0"/>
    <w:uiPriority w:val="20"/>
    <w:qFormat/>
    <w:rsid w:val="0039054F"/>
    <w:rPr>
      <w:i/>
      <w:iCs/>
    </w:rPr>
  </w:style>
  <w:style w:type="character" w:customStyle="1" w:styleId="apple-converted-space">
    <w:name w:val="apple-converted-space"/>
    <w:basedOn w:val="a0"/>
    <w:rsid w:val="003905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215</Words>
  <Characters>290</Characters>
  <Application>Microsoft Office Word</Application>
  <DocSecurity>0</DocSecurity>
  <Lines>8</Lines>
  <Paragraphs>2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rcane510@outlook.com</dc:creator>
  <cp:lastModifiedBy>admin</cp:lastModifiedBy>
  <cp:revision>18</cp:revision>
  <dcterms:created xsi:type="dcterms:W3CDTF">2018-05-14T01:56:00Z</dcterms:created>
  <dcterms:modified xsi:type="dcterms:W3CDTF">2018-12-04T10:03:00Z</dcterms:modified>
</cp:coreProperties>
</file>